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X="1" w:tblpY="600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2"/>
        <w:gridCol w:w="1023"/>
        <w:gridCol w:w="1421"/>
        <w:gridCol w:w="1119"/>
        <w:gridCol w:w="1119"/>
        <w:gridCol w:w="1119"/>
        <w:gridCol w:w="1123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41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habilitation type</w:t>
            </w:r>
          </w:p>
        </w:tc>
        <w:tc>
          <w:tcPr>
            <w:tcW w:w="102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habilitation time</w:t>
            </w:r>
          </w:p>
        </w:tc>
        <w:tc>
          <w:tcPr>
            <w:tcW w:w="5901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rticle fractal dimens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41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02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0-10cm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10-20cm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20-30cm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30-50cm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50-100c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urally revegetated grassland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1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3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7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5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95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7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8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3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9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8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6±(0.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1±(0.02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1±(0.02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8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±(0.01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1±(0.02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9±(0.02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99±(0.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4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3±(0.00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5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8±(0.01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3±(0.01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5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9±(0.02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1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7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2±(0.01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7±(0.02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4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9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7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5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1±(0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1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2±(0.03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412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2±(0.02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6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3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2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2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sz w:val="18"/>
                <w:szCs w:val="18"/>
                <w:lang w:bidi="ar"/>
              </w:rPr>
              <w:t>16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3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7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6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7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oodla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1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3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7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5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95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2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7±(0.03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4±(0.03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5±(0.04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2±(0.0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8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4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±(0.02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5±(0.03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5±(0.0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4±(0.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2±(0.0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9±(0.01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3±(0.01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5±(0.02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8±(0.01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1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5±(0.03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9±(0.03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9±(0.0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7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9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5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6±(0.02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sz w:val="18"/>
                <w:szCs w:val="18"/>
                <w:lang w:bidi="ar"/>
              </w:rPr>
              <w:t>16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3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7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6±(0.01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7±(0.022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rubla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1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3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7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5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95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2±(0.01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8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4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9±(0.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1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9±(0.02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4±(0.02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4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1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3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8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5±(0.01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4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6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4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7±(0.0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4±(0.0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9±(0.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4±(0.01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3±(0.01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7±(0.00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8±(0.0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4±(0.00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5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±(0.02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2±(0.02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3±(0.02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9±(0.02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1±(0.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sz w:val="18"/>
                <w:szCs w:val="18"/>
                <w:lang w:bidi="ar"/>
              </w:rPr>
              <w:t>16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3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7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6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7±(0.022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rchardla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1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3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7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5±(0.03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95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8±(0.02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2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25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39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49±(0.01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16±(0.01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2±(0.00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22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23±(0.02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29±(0.02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12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6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79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5±(0.03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89±(0.04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2±(0.03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6"/>
                <w:sz w:val="18"/>
                <w:szCs w:val="18"/>
                <w:lang w:bidi="ar"/>
              </w:rPr>
              <w:t>160yr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3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7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6±(0.018)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7±(0.022)</w:t>
            </w:r>
          </w:p>
        </w:tc>
      </w:tr>
    </w:tbl>
    <w:p>
      <w:pPr>
        <w:jc w:val="center"/>
      </w:pPr>
      <w:r>
        <w:rPr>
          <w:rFonts w:hint="eastAsia"/>
        </w:rPr>
        <w:t>S</w:t>
      </w:r>
      <w:r>
        <w:t xml:space="preserve">table1. </w:t>
      </w:r>
      <w:r>
        <w:rPr>
          <w:rFonts w:ascii="Times New Roman" w:hAnsi="Times New Roman"/>
          <w:color w:val="000000"/>
          <w:kern w:val="0"/>
          <w:sz w:val="16"/>
          <w:szCs w:val="16"/>
          <w:lang w:bidi="ar"/>
        </w:rPr>
        <w:t>Particle fractal dimensions of different rehabilitation type over different years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5E6"/>
    <w:rsid w:val="00787446"/>
    <w:rsid w:val="00A83881"/>
    <w:rsid w:val="00ED15E6"/>
    <w:rsid w:val="106B55ED"/>
    <w:rsid w:val="14515743"/>
    <w:rsid w:val="227833D8"/>
    <w:rsid w:val="24584C01"/>
    <w:rsid w:val="247F6AFD"/>
    <w:rsid w:val="2612671D"/>
    <w:rsid w:val="26C46C09"/>
    <w:rsid w:val="364F76F6"/>
    <w:rsid w:val="36D14B16"/>
    <w:rsid w:val="3A080BE8"/>
    <w:rsid w:val="4DE57F54"/>
    <w:rsid w:val="52361475"/>
    <w:rsid w:val="52C83C11"/>
    <w:rsid w:val="574F2019"/>
    <w:rsid w:val="619E09DE"/>
    <w:rsid w:val="7F6A556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01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页眉 Char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Char"/>
    <w:link w:val="2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1</Words>
  <Characters>2347</Characters>
  <Lines>19</Lines>
  <Paragraphs>5</Paragraphs>
  <TotalTime>2</TotalTime>
  <ScaleCrop>false</ScaleCrop>
  <LinksUpToDate>false</LinksUpToDate>
  <CharactersWithSpaces>2753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403383217@qq.com</cp:lastModifiedBy>
  <dcterms:modified xsi:type="dcterms:W3CDTF">2019-08-22T02:55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